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06DDB7" w14:textId="77777777" w:rsidR="00094DD8" w:rsidRPr="00366D92" w:rsidRDefault="00094DD8" w:rsidP="00094DD8">
      <w:pPr>
        <w:snapToGrid w:val="0"/>
        <w:spacing w:line="480" w:lineRule="auto"/>
        <w:ind w:leftChars="214" w:left="449" w:firstLine="1"/>
        <w:contextualSpacing w:val="0"/>
        <w:jc w:val="left"/>
        <w:rPr>
          <w:rFonts w:eastAsia="Hiragino Maru Gothic Pro W4"/>
          <w:color w:val="000000" w:themeColor="text1"/>
          <w:sz w:val="28"/>
          <w:szCs w:val="28"/>
        </w:rPr>
      </w:pPr>
      <w:r w:rsidRPr="00366D92">
        <w:rPr>
          <w:rFonts w:eastAsia="Hiragino Maru Gothic Pro W4"/>
          <w:b/>
          <w:bCs/>
          <w:color w:val="000000" w:themeColor="text1"/>
          <w:sz w:val="28"/>
          <w:szCs w:val="28"/>
        </w:rPr>
        <w:t>Figure legends</w:t>
      </w:r>
    </w:p>
    <w:p w14:paraId="6E5DB8D4" w14:textId="77777777" w:rsidR="00094DD8" w:rsidRPr="00366D92" w:rsidRDefault="00094DD8" w:rsidP="00094DD8">
      <w:pPr>
        <w:snapToGrid w:val="0"/>
        <w:spacing w:line="480" w:lineRule="auto"/>
        <w:ind w:leftChars="214" w:left="449" w:firstLine="1"/>
        <w:contextualSpacing w:val="0"/>
        <w:jc w:val="left"/>
        <w:rPr>
          <w:rFonts w:eastAsia="Hiragino Maru Gothic Pro W4"/>
          <w:b/>
          <w:bCs/>
          <w:color w:val="000000" w:themeColor="text1"/>
          <w:sz w:val="22"/>
        </w:rPr>
      </w:pPr>
      <w:r w:rsidRPr="00366D92">
        <w:rPr>
          <w:rFonts w:eastAsia="Hiragino Maru Gothic Pro W4"/>
          <w:b/>
          <w:bCs/>
          <w:color w:val="000000" w:themeColor="text1"/>
          <w:sz w:val="22"/>
        </w:rPr>
        <w:t>Supplemental figures</w:t>
      </w:r>
    </w:p>
    <w:p w14:paraId="1C887FC6" w14:textId="77777777" w:rsidR="00094DD8" w:rsidRPr="00366D92" w:rsidRDefault="00094DD8" w:rsidP="00094DD8">
      <w:pPr>
        <w:snapToGrid w:val="0"/>
        <w:spacing w:line="480" w:lineRule="auto"/>
        <w:ind w:leftChars="214" w:left="449" w:firstLine="1"/>
        <w:contextualSpacing w:val="0"/>
        <w:jc w:val="left"/>
        <w:rPr>
          <w:rFonts w:eastAsia="Hiragino Maru Gothic Pro W4"/>
          <w:color w:val="000000" w:themeColor="text1"/>
          <w:sz w:val="22"/>
        </w:rPr>
      </w:pPr>
      <w:r w:rsidRPr="00366D92">
        <w:rPr>
          <w:rFonts w:eastAsia="Hiragino Maru Gothic Pro W4"/>
          <w:b/>
          <w:bCs/>
          <w:color w:val="000000" w:themeColor="text1"/>
          <w:sz w:val="22"/>
        </w:rPr>
        <w:t>Figure S1.</w:t>
      </w:r>
      <w:r w:rsidRPr="00366D92">
        <w:rPr>
          <w:rFonts w:eastAsia="Hiragino Maru Gothic Pro W4"/>
          <w:color w:val="000000" w:themeColor="text1"/>
          <w:sz w:val="22"/>
        </w:rPr>
        <w:t xml:space="preserve"> Hazard ratios of height loss of ≥1.0 cm over 2 years for overall mortality and cardiovascular mortality</w:t>
      </w:r>
      <w:r w:rsidRPr="00366D92">
        <w:rPr>
          <w:rFonts w:eastAsia="Hiragino Maru Gothic Pro W4" w:hint="eastAsia"/>
          <w:color w:val="000000" w:themeColor="text1"/>
          <w:sz w:val="22"/>
        </w:rPr>
        <w:t>.</w:t>
      </w:r>
    </w:p>
    <w:p w14:paraId="3B9A91FE" w14:textId="77777777" w:rsidR="00094DD8" w:rsidRPr="00366D92" w:rsidRDefault="00094DD8" w:rsidP="00094DD8">
      <w:pPr>
        <w:snapToGrid w:val="0"/>
        <w:spacing w:line="480" w:lineRule="auto"/>
        <w:ind w:leftChars="214" w:left="449" w:firstLine="1"/>
        <w:contextualSpacing w:val="0"/>
        <w:jc w:val="left"/>
        <w:rPr>
          <w:rFonts w:eastAsia="Hiragino Maru Gothic Pro W4"/>
          <w:color w:val="000000" w:themeColor="text1"/>
          <w:sz w:val="22"/>
        </w:rPr>
      </w:pPr>
      <w:r w:rsidRPr="00366D92">
        <w:rPr>
          <w:rFonts w:eastAsia="Hiragino Maru Gothic Pro W4"/>
          <w:color w:val="000000" w:themeColor="text1"/>
          <w:sz w:val="22"/>
        </w:rPr>
        <w:t xml:space="preserve">The vertical axis shows the hazard ratio (versus a reference height loss of 1.0 cm) and 95% </w:t>
      </w:r>
      <w:r w:rsidRPr="00366D92">
        <w:rPr>
          <w:color w:val="000000" w:themeColor="text1"/>
          <w:sz w:val="22"/>
        </w:rPr>
        <w:t>confidence interval,</w:t>
      </w:r>
      <w:r w:rsidRPr="00366D92">
        <w:rPr>
          <w:rFonts w:eastAsia="Hiragino Maru Gothic Pro W4"/>
          <w:color w:val="000000" w:themeColor="text1"/>
          <w:sz w:val="22"/>
        </w:rPr>
        <w:t xml:space="preserve"> assessed using the Cox proportional hazards model, for overall mortality (a) and cardiovascular mortality (b) until 2014, and the horizontal axis shows the height loss. Solid lines represent the hazard ratio and dotted lines represent the 95% </w:t>
      </w:r>
      <w:r w:rsidRPr="00366D92">
        <w:rPr>
          <w:color w:val="000000" w:themeColor="text1"/>
          <w:sz w:val="22"/>
        </w:rPr>
        <w:t>confidence interval</w:t>
      </w:r>
      <w:r w:rsidRPr="00366D92">
        <w:rPr>
          <w:rFonts w:eastAsia="Hiragino Maru Gothic Pro W4"/>
          <w:color w:val="000000" w:themeColor="text1"/>
          <w:sz w:val="22"/>
        </w:rPr>
        <w:t xml:space="preserve"> of the hazard ratio.</w:t>
      </w:r>
    </w:p>
    <w:p w14:paraId="33DF868E" w14:textId="77777777" w:rsidR="00094DD8" w:rsidRPr="00366D92" w:rsidRDefault="00094DD8" w:rsidP="00094DD8">
      <w:pPr>
        <w:snapToGrid w:val="0"/>
        <w:spacing w:line="480" w:lineRule="auto"/>
        <w:ind w:leftChars="214" w:left="449" w:firstLine="1"/>
        <w:contextualSpacing w:val="0"/>
        <w:jc w:val="left"/>
        <w:rPr>
          <w:rFonts w:eastAsia="Hiragino Maru Gothic Pro W4"/>
          <w:color w:val="000000" w:themeColor="text1"/>
          <w:sz w:val="22"/>
        </w:rPr>
      </w:pPr>
    </w:p>
    <w:p w14:paraId="2139C1CA" w14:textId="77777777" w:rsidR="00094DD8" w:rsidRPr="00366D92" w:rsidRDefault="00094DD8" w:rsidP="00094DD8">
      <w:pPr>
        <w:snapToGrid w:val="0"/>
        <w:spacing w:line="480" w:lineRule="auto"/>
        <w:ind w:leftChars="214" w:left="449" w:firstLine="1"/>
        <w:contextualSpacing w:val="0"/>
        <w:jc w:val="left"/>
        <w:rPr>
          <w:rFonts w:eastAsia="Hiragino Maru Gothic Pro W4"/>
          <w:b/>
          <w:bCs/>
          <w:color w:val="000000" w:themeColor="text1"/>
          <w:sz w:val="22"/>
        </w:rPr>
      </w:pPr>
      <w:r w:rsidRPr="00366D92">
        <w:rPr>
          <w:rFonts w:eastAsia="Hiragino Maru Gothic Pro W4"/>
          <w:b/>
          <w:bCs/>
          <w:color w:val="000000" w:themeColor="text1"/>
          <w:sz w:val="22"/>
        </w:rPr>
        <w:t>Figure S2.</w:t>
      </w:r>
      <w:r w:rsidRPr="00366D92">
        <w:rPr>
          <w:rFonts w:eastAsia="Hiragino Maru Gothic Pro W4"/>
          <w:color w:val="000000" w:themeColor="text1"/>
          <w:sz w:val="22"/>
        </w:rPr>
        <w:t xml:space="preserve"> Hazard ratios of height loss of ≥1.5 cm over 2 years for overall mortality and cardiovascular mortality</w:t>
      </w:r>
      <w:r w:rsidRPr="00366D92">
        <w:rPr>
          <w:rFonts w:eastAsia="Hiragino Maru Gothic Pro W4" w:hint="eastAsia"/>
          <w:color w:val="000000" w:themeColor="text1"/>
          <w:sz w:val="22"/>
        </w:rPr>
        <w:t>.</w:t>
      </w:r>
    </w:p>
    <w:p w14:paraId="3FCC31CF" w14:textId="77777777" w:rsidR="00094DD8" w:rsidRPr="00366D92" w:rsidRDefault="00094DD8" w:rsidP="00094DD8">
      <w:pPr>
        <w:snapToGrid w:val="0"/>
        <w:spacing w:line="480" w:lineRule="auto"/>
        <w:ind w:leftChars="214" w:left="449" w:firstLine="1"/>
        <w:contextualSpacing w:val="0"/>
        <w:jc w:val="left"/>
        <w:rPr>
          <w:rFonts w:eastAsia="Hiragino Maru Gothic Pro W4"/>
          <w:color w:val="000000" w:themeColor="text1"/>
          <w:sz w:val="22"/>
        </w:rPr>
      </w:pPr>
      <w:r w:rsidRPr="00366D92">
        <w:rPr>
          <w:rFonts w:eastAsia="Hiragino Maru Gothic Pro W4"/>
          <w:color w:val="000000" w:themeColor="text1"/>
          <w:sz w:val="22"/>
        </w:rPr>
        <w:t xml:space="preserve">The vertical axis shows the hazard ratio (reference height loss of 1.5 cm) and 95% </w:t>
      </w:r>
      <w:r w:rsidRPr="00366D92">
        <w:rPr>
          <w:color w:val="000000" w:themeColor="text1"/>
          <w:sz w:val="22"/>
        </w:rPr>
        <w:t>confidence interval,</w:t>
      </w:r>
      <w:r w:rsidRPr="00366D92">
        <w:rPr>
          <w:rFonts w:eastAsia="Hiragino Maru Gothic Pro W4"/>
          <w:color w:val="000000" w:themeColor="text1"/>
          <w:sz w:val="22"/>
        </w:rPr>
        <w:t xml:space="preserve"> assessed using the Cox proportional hazards model, for overall mortality (a) and cardiovascular mortality (b) until 2014, and the horizontal axis shows the height loss. Solid lines represent the hazard ratio and dotted lines represent the 95% </w:t>
      </w:r>
      <w:r w:rsidRPr="00366D92">
        <w:rPr>
          <w:color w:val="000000" w:themeColor="text1"/>
          <w:sz w:val="22"/>
        </w:rPr>
        <w:t>confidence interval</w:t>
      </w:r>
      <w:r w:rsidRPr="00366D92">
        <w:rPr>
          <w:rFonts w:eastAsia="Hiragino Maru Gothic Pro W4"/>
          <w:color w:val="000000" w:themeColor="text1"/>
          <w:sz w:val="22"/>
        </w:rPr>
        <w:t xml:space="preserve"> of the hazard ratio.</w:t>
      </w:r>
    </w:p>
    <w:p w14:paraId="0D02FC81" w14:textId="77777777" w:rsidR="00D0336A" w:rsidRPr="00366D92" w:rsidRDefault="00000000">
      <w:pPr>
        <w:rPr>
          <w:color w:val="000000" w:themeColor="text1"/>
        </w:rPr>
      </w:pPr>
    </w:p>
    <w:sectPr w:rsidR="00D0336A" w:rsidRPr="00366D92" w:rsidSect="00DD18A4">
      <w:headerReference w:type="default" r:id="rId6"/>
      <w:footerReference w:type="even" r:id="rId7"/>
      <w:footerReference w:type="default" r:id="rId8"/>
      <w:pgSz w:w="11906" w:h="16838" w:code="9"/>
      <w:pgMar w:top="1985" w:right="1701" w:bottom="1701" w:left="1701" w:header="850" w:footer="994" w:gutter="0"/>
      <w:lnNumType w:countBy="1"/>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4DF899" w14:textId="77777777" w:rsidR="004B3A21" w:rsidRDefault="004B3A21">
      <w:r>
        <w:separator/>
      </w:r>
    </w:p>
  </w:endnote>
  <w:endnote w:type="continuationSeparator" w:id="0">
    <w:p w14:paraId="3775DA4C" w14:textId="77777777" w:rsidR="004B3A21" w:rsidRDefault="004B3A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Hiragino Maru Gothic Pro W4">
    <w:altName w:val="ＭＳ ゴシック"/>
    <w:panose1 w:val="020F0400000000000000"/>
    <w:charset w:val="80"/>
    <w:family w:val="swiss"/>
    <w:pitch w:val="variable"/>
    <w:sig w:usb0="E00002FF" w:usb1="7AC7FFFF" w:usb2="00000012" w:usb3="00000000" w:csb0="0002000D" w:csb1="00000000"/>
  </w:font>
  <w:font w:name="Calibri">
    <w:panose1 w:val="020F0502020204030204"/>
    <w:charset w:val="00"/>
    <w:family w:val="swiss"/>
    <w:pitch w:val="variable"/>
    <w:sig w:usb0="E0002A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2081716641"/>
      <w:docPartObj>
        <w:docPartGallery w:val="Page Numbers (Bottom of Page)"/>
        <w:docPartUnique/>
      </w:docPartObj>
    </w:sdtPr>
    <w:sdtContent>
      <w:p w14:paraId="01E13DC8" w14:textId="77777777" w:rsidR="00AC1D48" w:rsidRDefault="00000000" w:rsidP="000B6431">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sdt>
    <w:sdtPr>
      <w:rPr>
        <w:rStyle w:val="a7"/>
      </w:rPr>
      <w:id w:val="1934860844"/>
      <w:docPartObj>
        <w:docPartGallery w:val="Page Numbers (Bottom of Page)"/>
        <w:docPartUnique/>
      </w:docPartObj>
    </w:sdtPr>
    <w:sdtContent>
      <w:p w14:paraId="390BE458" w14:textId="77777777" w:rsidR="00AC1D48" w:rsidRDefault="00000000" w:rsidP="000B6431">
        <w:pPr>
          <w:pStyle w:val="a5"/>
          <w:framePr w:wrap="none" w:vAnchor="text" w:hAnchor="margin" w:xAlign="right"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14:paraId="1843D0C6" w14:textId="77777777" w:rsidR="00AC1D48" w:rsidRDefault="00000000" w:rsidP="00DD18A4">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467601180"/>
      <w:docPartObj>
        <w:docPartGallery w:val="Page Numbers (Bottom of Page)"/>
        <w:docPartUnique/>
      </w:docPartObj>
    </w:sdtPr>
    <w:sdtContent>
      <w:p w14:paraId="15E706BA" w14:textId="77777777" w:rsidR="00AC1D48" w:rsidRDefault="00000000" w:rsidP="00DD18A4">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separate"/>
        </w:r>
        <w:r>
          <w:rPr>
            <w:rStyle w:val="a7"/>
            <w:noProof/>
          </w:rPr>
          <w:t>2</w:t>
        </w:r>
        <w:r>
          <w:rPr>
            <w:rStyle w:val="a7"/>
          </w:rPr>
          <w:fldChar w:fldCharType="end"/>
        </w:r>
      </w:p>
    </w:sdtContent>
  </w:sdt>
  <w:p w14:paraId="5AF9C1F2" w14:textId="77777777" w:rsidR="00AC1D48" w:rsidRDefault="00000000" w:rsidP="00DD18A4">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87F4B8" w14:textId="77777777" w:rsidR="004B3A21" w:rsidRDefault="004B3A21">
      <w:r>
        <w:separator/>
      </w:r>
    </w:p>
  </w:footnote>
  <w:footnote w:type="continuationSeparator" w:id="0">
    <w:p w14:paraId="15FDFC82" w14:textId="77777777" w:rsidR="004B3A21" w:rsidRDefault="004B3A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3339134"/>
      <w:docPartObj>
        <w:docPartGallery w:val="Watermarks"/>
        <w:docPartUnique/>
      </w:docPartObj>
    </w:sdtPr>
    <w:sdtContent>
      <w:p w14:paraId="28C26488" w14:textId="77777777" w:rsidR="00AC1D48" w:rsidRDefault="004B3A21">
        <w:pPr>
          <w:pStyle w:val="a3"/>
        </w:pPr>
        <w:r>
          <w:rPr>
            <w:noProof/>
          </w:rPr>
          <w:pict w14:anchorId="08420385">
            <v:shapetype id="_x0000_t202" coordsize="21600,21600" o:spt="202" path="m,l,21600r21600,l21600,xe">
              <v:stroke joinstyle="miter"/>
              <v:path gradientshapeok="t" o:connecttype="rect"/>
            </v:shapetype>
            <v:shape id="PowerPlusWaterMarkObject357476642" o:spid="_x0000_s1025" type="#_x0000_t202" alt="" style="position:absolute;left:0;text-align:left;margin-left:0;margin-top:0;width:527.85pt;height:131.95pt;rotation:315;z-index:-251658752;visibility:hidden;mso-wrap-style:square;mso-wrap-edited:f;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allowincell="f" filled="f" stroked="f">
              <v:stroke joinstyle="round"/>
              <o:lock v:ext="edit" rotation="t" aspectratio="t" verticies="t" adjusthandles="t" grouping="t" shapetype="t"/>
              <v:textbox>
                <w:txbxContent>
                  <w:p w14:paraId="179F9A5C" w14:textId="77777777" w:rsidR="00A8068A" w:rsidRDefault="00000000" w:rsidP="00A8068A">
                    <w:pPr>
                      <w:jc w:val="center"/>
                      <w:rPr>
                        <w:rFonts w:ascii="Calibri" w:hAnsi="Calibri" w:cs="Calibri"/>
                        <w:color w:val="C0C0C0"/>
                        <w:sz w:val="72"/>
                        <w:szCs w:val="72"/>
                        <w14:textFill>
                          <w14:solidFill>
                            <w14:srgbClr w14:val="C0C0C0">
                              <w14:alpha w14:val="50000"/>
                            </w14:srgbClr>
                          </w14:solidFill>
                        </w14:textFill>
                      </w:rPr>
                    </w:pPr>
                    <w:r>
                      <w:rPr>
                        <w:rFonts w:ascii="Calibri" w:hAnsi="Calibri" w:cs="Calibri"/>
                        <w:color w:val="C0C0C0"/>
                        <w:sz w:val="72"/>
                        <w:szCs w:val="72"/>
                        <w14:textFill>
                          <w14:solidFill>
                            <w14:srgbClr w14:val="C0C0C0">
                              <w14:alpha w14:val="50000"/>
                            </w14:srgbClr>
                          </w14:solidFill>
                        </w14:textFill>
                      </w:rPr>
                      <w:t>CONFIDENTIAL</w:t>
                    </w:r>
                  </w:p>
                </w:txbxContent>
              </v:textbox>
              <w10:wrap anchorx="margin" anchory="margin"/>
            </v:shape>
          </w:pict>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bordersDoNotSurroundHeader/>
  <w:bordersDoNotSurroundFooter/>
  <w:defaultTabStop w:val="960"/>
  <w:drawingGridVerticalSpacing w:val="200"/>
  <w:displayHorizontalDrawingGridEvery w:val="0"/>
  <w:displayVerticalDrawingGridEvery w:val="2"/>
  <w:characterSpacingControl w:val="compressPunctuation"/>
  <w:hdrShapeDefaults>
    <o:shapedefaults v:ext="edit" spidmax="1026">
      <v:textbox inset="5.85pt,.7pt,5.85pt,.7pt"/>
    </o:shapedefaults>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DD8"/>
    <w:rsid w:val="00004D36"/>
    <w:rsid w:val="0000685E"/>
    <w:rsid w:val="00006FBA"/>
    <w:rsid w:val="000076A7"/>
    <w:rsid w:val="00011D6B"/>
    <w:rsid w:val="00013B0B"/>
    <w:rsid w:val="00017166"/>
    <w:rsid w:val="0002161F"/>
    <w:rsid w:val="0002635E"/>
    <w:rsid w:val="000266E6"/>
    <w:rsid w:val="000267D2"/>
    <w:rsid w:val="00026FF0"/>
    <w:rsid w:val="00027D81"/>
    <w:rsid w:val="00027DA6"/>
    <w:rsid w:val="0003292F"/>
    <w:rsid w:val="00034C08"/>
    <w:rsid w:val="00041DF9"/>
    <w:rsid w:val="000511BB"/>
    <w:rsid w:val="00053F61"/>
    <w:rsid w:val="00054360"/>
    <w:rsid w:val="0006187E"/>
    <w:rsid w:val="00066F16"/>
    <w:rsid w:val="000720B5"/>
    <w:rsid w:val="00076BC7"/>
    <w:rsid w:val="00082C4C"/>
    <w:rsid w:val="00082F78"/>
    <w:rsid w:val="00084F4C"/>
    <w:rsid w:val="000870C7"/>
    <w:rsid w:val="000935FE"/>
    <w:rsid w:val="00094DD8"/>
    <w:rsid w:val="000958B4"/>
    <w:rsid w:val="000967BE"/>
    <w:rsid w:val="000A29A2"/>
    <w:rsid w:val="000A46D1"/>
    <w:rsid w:val="000A52E3"/>
    <w:rsid w:val="000A7164"/>
    <w:rsid w:val="000B04D1"/>
    <w:rsid w:val="000B0FA8"/>
    <w:rsid w:val="000B10F6"/>
    <w:rsid w:val="000B5206"/>
    <w:rsid w:val="000B5D57"/>
    <w:rsid w:val="000B7390"/>
    <w:rsid w:val="000B73AE"/>
    <w:rsid w:val="000C0F8D"/>
    <w:rsid w:val="000C0FCA"/>
    <w:rsid w:val="000C7257"/>
    <w:rsid w:val="000C7A38"/>
    <w:rsid w:val="000D2129"/>
    <w:rsid w:val="000E4647"/>
    <w:rsid w:val="000E4BE8"/>
    <w:rsid w:val="000F3696"/>
    <w:rsid w:val="000F3E9D"/>
    <w:rsid w:val="001035D9"/>
    <w:rsid w:val="00110261"/>
    <w:rsid w:val="00120191"/>
    <w:rsid w:val="00125FF1"/>
    <w:rsid w:val="001267D8"/>
    <w:rsid w:val="00134AF3"/>
    <w:rsid w:val="00137CB6"/>
    <w:rsid w:val="00141F7C"/>
    <w:rsid w:val="00143181"/>
    <w:rsid w:val="00146620"/>
    <w:rsid w:val="0016014E"/>
    <w:rsid w:val="00161CE9"/>
    <w:rsid w:val="00161EE6"/>
    <w:rsid w:val="00163D9E"/>
    <w:rsid w:val="00164F47"/>
    <w:rsid w:val="00165C77"/>
    <w:rsid w:val="00172770"/>
    <w:rsid w:val="00182ADF"/>
    <w:rsid w:val="00183B1D"/>
    <w:rsid w:val="001851D1"/>
    <w:rsid w:val="0018769E"/>
    <w:rsid w:val="00190D77"/>
    <w:rsid w:val="00194AC6"/>
    <w:rsid w:val="00197EED"/>
    <w:rsid w:val="001A0454"/>
    <w:rsid w:val="001A179C"/>
    <w:rsid w:val="001B0280"/>
    <w:rsid w:val="001B5309"/>
    <w:rsid w:val="001C616C"/>
    <w:rsid w:val="001C6CAA"/>
    <w:rsid w:val="001C7B3D"/>
    <w:rsid w:val="001D3E28"/>
    <w:rsid w:val="001D506F"/>
    <w:rsid w:val="001D6164"/>
    <w:rsid w:val="001D78D2"/>
    <w:rsid w:val="001E2182"/>
    <w:rsid w:val="001E22DA"/>
    <w:rsid w:val="001E3071"/>
    <w:rsid w:val="001E3E25"/>
    <w:rsid w:val="001F1A22"/>
    <w:rsid w:val="001F2A80"/>
    <w:rsid w:val="001F5EA8"/>
    <w:rsid w:val="001F6343"/>
    <w:rsid w:val="00203D2C"/>
    <w:rsid w:val="0020440D"/>
    <w:rsid w:val="00205A28"/>
    <w:rsid w:val="00205E46"/>
    <w:rsid w:val="002069E1"/>
    <w:rsid w:val="00212EDF"/>
    <w:rsid w:val="00215402"/>
    <w:rsid w:val="00216B45"/>
    <w:rsid w:val="002301AD"/>
    <w:rsid w:val="00233B7B"/>
    <w:rsid w:val="00233BC9"/>
    <w:rsid w:val="00234ADF"/>
    <w:rsid w:val="00235726"/>
    <w:rsid w:val="002410B3"/>
    <w:rsid w:val="00241124"/>
    <w:rsid w:val="00244A78"/>
    <w:rsid w:val="002451BA"/>
    <w:rsid w:val="00247F9D"/>
    <w:rsid w:val="002502DD"/>
    <w:rsid w:val="00252F6A"/>
    <w:rsid w:val="002549EA"/>
    <w:rsid w:val="00254F0E"/>
    <w:rsid w:val="00255916"/>
    <w:rsid w:val="0025629D"/>
    <w:rsid w:val="00257239"/>
    <w:rsid w:val="00257833"/>
    <w:rsid w:val="00262B9E"/>
    <w:rsid w:val="002631F5"/>
    <w:rsid w:val="002632A4"/>
    <w:rsid w:val="00264CC0"/>
    <w:rsid w:val="00265318"/>
    <w:rsid w:val="00280366"/>
    <w:rsid w:val="00280B23"/>
    <w:rsid w:val="00280BA6"/>
    <w:rsid w:val="002832D6"/>
    <w:rsid w:val="00285B8F"/>
    <w:rsid w:val="00291682"/>
    <w:rsid w:val="00292242"/>
    <w:rsid w:val="002939ED"/>
    <w:rsid w:val="002A153C"/>
    <w:rsid w:val="002A2149"/>
    <w:rsid w:val="002A2FC4"/>
    <w:rsid w:val="002A505E"/>
    <w:rsid w:val="002A744D"/>
    <w:rsid w:val="002B43FE"/>
    <w:rsid w:val="002B516D"/>
    <w:rsid w:val="002B54F6"/>
    <w:rsid w:val="002B7D7C"/>
    <w:rsid w:val="002C13FE"/>
    <w:rsid w:val="002C1A2D"/>
    <w:rsid w:val="002C5A8F"/>
    <w:rsid w:val="002D211D"/>
    <w:rsid w:val="002D2700"/>
    <w:rsid w:val="002D4B71"/>
    <w:rsid w:val="002D72AE"/>
    <w:rsid w:val="002E0FEC"/>
    <w:rsid w:val="002E500A"/>
    <w:rsid w:val="00301035"/>
    <w:rsid w:val="00303899"/>
    <w:rsid w:val="00303A8C"/>
    <w:rsid w:val="00320A36"/>
    <w:rsid w:val="00320AB3"/>
    <w:rsid w:val="00320DF0"/>
    <w:rsid w:val="00321E05"/>
    <w:rsid w:val="00325CDB"/>
    <w:rsid w:val="00326550"/>
    <w:rsid w:val="00327509"/>
    <w:rsid w:val="003336D5"/>
    <w:rsid w:val="0033509C"/>
    <w:rsid w:val="003401F3"/>
    <w:rsid w:val="00346272"/>
    <w:rsid w:val="0036138F"/>
    <w:rsid w:val="0036188E"/>
    <w:rsid w:val="0036366B"/>
    <w:rsid w:val="00366436"/>
    <w:rsid w:val="00366D92"/>
    <w:rsid w:val="00370A33"/>
    <w:rsid w:val="00371326"/>
    <w:rsid w:val="00371648"/>
    <w:rsid w:val="00372D73"/>
    <w:rsid w:val="00376FC3"/>
    <w:rsid w:val="0038307A"/>
    <w:rsid w:val="003832C2"/>
    <w:rsid w:val="00383F34"/>
    <w:rsid w:val="00386763"/>
    <w:rsid w:val="00390827"/>
    <w:rsid w:val="00391E3A"/>
    <w:rsid w:val="003951C5"/>
    <w:rsid w:val="003A4271"/>
    <w:rsid w:val="003B0911"/>
    <w:rsid w:val="003B3FAA"/>
    <w:rsid w:val="003B516F"/>
    <w:rsid w:val="003C1DFD"/>
    <w:rsid w:val="003C42B0"/>
    <w:rsid w:val="003D5E6F"/>
    <w:rsid w:val="003F5E86"/>
    <w:rsid w:val="003F6001"/>
    <w:rsid w:val="003F6B49"/>
    <w:rsid w:val="00411221"/>
    <w:rsid w:val="00412DBD"/>
    <w:rsid w:val="00413B10"/>
    <w:rsid w:val="00417CC3"/>
    <w:rsid w:val="004203B4"/>
    <w:rsid w:val="004218A6"/>
    <w:rsid w:val="00422A77"/>
    <w:rsid w:val="00425455"/>
    <w:rsid w:val="0043053E"/>
    <w:rsid w:val="00430BC7"/>
    <w:rsid w:val="00435723"/>
    <w:rsid w:val="004367E6"/>
    <w:rsid w:val="004410C6"/>
    <w:rsid w:val="00443C1E"/>
    <w:rsid w:val="004460F3"/>
    <w:rsid w:val="00460FC4"/>
    <w:rsid w:val="00462608"/>
    <w:rsid w:val="00465938"/>
    <w:rsid w:val="0046713D"/>
    <w:rsid w:val="00467F4C"/>
    <w:rsid w:val="0047064B"/>
    <w:rsid w:val="00472AFF"/>
    <w:rsid w:val="00475DDB"/>
    <w:rsid w:val="0048045F"/>
    <w:rsid w:val="00484625"/>
    <w:rsid w:val="00484E49"/>
    <w:rsid w:val="0049102A"/>
    <w:rsid w:val="00491988"/>
    <w:rsid w:val="004A0B86"/>
    <w:rsid w:val="004A2270"/>
    <w:rsid w:val="004A413E"/>
    <w:rsid w:val="004B3A21"/>
    <w:rsid w:val="004B58E1"/>
    <w:rsid w:val="004C3331"/>
    <w:rsid w:val="004C3C09"/>
    <w:rsid w:val="004C572E"/>
    <w:rsid w:val="004C7E7D"/>
    <w:rsid w:val="004D1A47"/>
    <w:rsid w:val="004D2B65"/>
    <w:rsid w:val="004D2DAE"/>
    <w:rsid w:val="004D445A"/>
    <w:rsid w:val="004D497E"/>
    <w:rsid w:val="004D610F"/>
    <w:rsid w:val="004D6F89"/>
    <w:rsid w:val="004E0E2F"/>
    <w:rsid w:val="004E5F33"/>
    <w:rsid w:val="004E65F7"/>
    <w:rsid w:val="004F16EB"/>
    <w:rsid w:val="004F1743"/>
    <w:rsid w:val="004F5E11"/>
    <w:rsid w:val="00500AEB"/>
    <w:rsid w:val="00501077"/>
    <w:rsid w:val="00505900"/>
    <w:rsid w:val="00506A66"/>
    <w:rsid w:val="00507B78"/>
    <w:rsid w:val="005104CD"/>
    <w:rsid w:val="0051240A"/>
    <w:rsid w:val="00514272"/>
    <w:rsid w:val="00525A8E"/>
    <w:rsid w:val="00525E7A"/>
    <w:rsid w:val="00527082"/>
    <w:rsid w:val="0053154B"/>
    <w:rsid w:val="005317A5"/>
    <w:rsid w:val="00535375"/>
    <w:rsid w:val="005358D6"/>
    <w:rsid w:val="00545276"/>
    <w:rsid w:val="00546ECB"/>
    <w:rsid w:val="0054728C"/>
    <w:rsid w:val="00550FA0"/>
    <w:rsid w:val="00555C31"/>
    <w:rsid w:val="00555E59"/>
    <w:rsid w:val="005566BA"/>
    <w:rsid w:val="005601FF"/>
    <w:rsid w:val="005613D6"/>
    <w:rsid w:val="00567CCF"/>
    <w:rsid w:val="00571772"/>
    <w:rsid w:val="00572120"/>
    <w:rsid w:val="005800C9"/>
    <w:rsid w:val="0058215C"/>
    <w:rsid w:val="00585950"/>
    <w:rsid w:val="00587DF9"/>
    <w:rsid w:val="00593D82"/>
    <w:rsid w:val="0059669F"/>
    <w:rsid w:val="00596713"/>
    <w:rsid w:val="00597AF8"/>
    <w:rsid w:val="005A4FB9"/>
    <w:rsid w:val="005A5037"/>
    <w:rsid w:val="005B1560"/>
    <w:rsid w:val="005B15B0"/>
    <w:rsid w:val="005B51A3"/>
    <w:rsid w:val="005B5C6C"/>
    <w:rsid w:val="005B5C91"/>
    <w:rsid w:val="005C7255"/>
    <w:rsid w:val="005D0DD1"/>
    <w:rsid w:val="005D2235"/>
    <w:rsid w:val="005D560E"/>
    <w:rsid w:val="005E0C6D"/>
    <w:rsid w:val="005E1126"/>
    <w:rsid w:val="005E1B39"/>
    <w:rsid w:val="005E2421"/>
    <w:rsid w:val="005E3683"/>
    <w:rsid w:val="005E5367"/>
    <w:rsid w:val="005E7C03"/>
    <w:rsid w:val="0060029F"/>
    <w:rsid w:val="00602080"/>
    <w:rsid w:val="0060305C"/>
    <w:rsid w:val="00610B7B"/>
    <w:rsid w:val="006121D2"/>
    <w:rsid w:val="006123C2"/>
    <w:rsid w:val="00615E45"/>
    <w:rsid w:val="00617899"/>
    <w:rsid w:val="006216CB"/>
    <w:rsid w:val="00623481"/>
    <w:rsid w:val="00624DBA"/>
    <w:rsid w:val="00627FFD"/>
    <w:rsid w:val="00634FCF"/>
    <w:rsid w:val="006367D5"/>
    <w:rsid w:val="00641AE7"/>
    <w:rsid w:val="00642B2A"/>
    <w:rsid w:val="00643ABC"/>
    <w:rsid w:val="00644442"/>
    <w:rsid w:val="006473B3"/>
    <w:rsid w:val="00647C41"/>
    <w:rsid w:val="006515BA"/>
    <w:rsid w:val="00653D20"/>
    <w:rsid w:val="00654A18"/>
    <w:rsid w:val="00657967"/>
    <w:rsid w:val="006617A9"/>
    <w:rsid w:val="00665791"/>
    <w:rsid w:val="00666E59"/>
    <w:rsid w:val="00670AEB"/>
    <w:rsid w:val="00672016"/>
    <w:rsid w:val="0067213B"/>
    <w:rsid w:val="00673972"/>
    <w:rsid w:val="00673E65"/>
    <w:rsid w:val="00681E26"/>
    <w:rsid w:val="00686AA0"/>
    <w:rsid w:val="00692457"/>
    <w:rsid w:val="0069245B"/>
    <w:rsid w:val="006A6922"/>
    <w:rsid w:val="006A6990"/>
    <w:rsid w:val="006B7C13"/>
    <w:rsid w:val="006C097B"/>
    <w:rsid w:val="006C1684"/>
    <w:rsid w:val="006C1FE9"/>
    <w:rsid w:val="006C35CB"/>
    <w:rsid w:val="006C3CA9"/>
    <w:rsid w:val="006C410E"/>
    <w:rsid w:val="006C7DFA"/>
    <w:rsid w:val="006D1C94"/>
    <w:rsid w:val="006D34B2"/>
    <w:rsid w:val="006E00A1"/>
    <w:rsid w:val="006E0E24"/>
    <w:rsid w:val="006E1327"/>
    <w:rsid w:val="006E1A73"/>
    <w:rsid w:val="006E2C27"/>
    <w:rsid w:val="006E3A9D"/>
    <w:rsid w:val="006F20A4"/>
    <w:rsid w:val="0071038C"/>
    <w:rsid w:val="0071267B"/>
    <w:rsid w:val="0071470B"/>
    <w:rsid w:val="0071520D"/>
    <w:rsid w:val="00715F0A"/>
    <w:rsid w:val="00722A90"/>
    <w:rsid w:val="007244C8"/>
    <w:rsid w:val="0073006E"/>
    <w:rsid w:val="00732655"/>
    <w:rsid w:val="00733DCD"/>
    <w:rsid w:val="00734711"/>
    <w:rsid w:val="00734BE7"/>
    <w:rsid w:val="0073717F"/>
    <w:rsid w:val="00747D02"/>
    <w:rsid w:val="00755839"/>
    <w:rsid w:val="007560EE"/>
    <w:rsid w:val="0075694F"/>
    <w:rsid w:val="0076018D"/>
    <w:rsid w:val="007605B1"/>
    <w:rsid w:val="00761E93"/>
    <w:rsid w:val="007665BF"/>
    <w:rsid w:val="007747A2"/>
    <w:rsid w:val="00775120"/>
    <w:rsid w:val="00776F70"/>
    <w:rsid w:val="00784B46"/>
    <w:rsid w:val="007856CB"/>
    <w:rsid w:val="007859A5"/>
    <w:rsid w:val="00786735"/>
    <w:rsid w:val="007867CC"/>
    <w:rsid w:val="007915CC"/>
    <w:rsid w:val="00792677"/>
    <w:rsid w:val="007A0967"/>
    <w:rsid w:val="007A1F9D"/>
    <w:rsid w:val="007A2C9D"/>
    <w:rsid w:val="007A4351"/>
    <w:rsid w:val="007A63DB"/>
    <w:rsid w:val="007A67B5"/>
    <w:rsid w:val="007A6A90"/>
    <w:rsid w:val="007A6FA0"/>
    <w:rsid w:val="007B2DE7"/>
    <w:rsid w:val="007B42EE"/>
    <w:rsid w:val="007B6E61"/>
    <w:rsid w:val="007B7C1F"/>
    <w:rsid w:val="007C556D"/>
    <w:rsid w:val="007D2535"/>
    <w:rsid w:val="007D340E"/>
    <w:rsid w:val="007D6F15"/>
    <w:rsid w:val="007E2453"/>
    <w:rsid w:val="007E2904"/>
    <w:rsid w:val="007F0B0F"/>
    <w:rsid w:val="007F1274"/>
    <w:rsid w:val="007F17DF"/>
    <w:rsid w:val="007F2DB2"/>
    <w:rsid w:val="007F4444"/>
    <w:rsid w:val="007F49E2"/>
    <w:rsid w:val="007F5740"/>
    <w:rsid w:val="007F695A"/>
    <w:rsid w:val="00800D45"/>
    <w:rsid w:val="00805E92"/>
    <w:rsid w:val="0080775D"/>
    <w:rsid w:val="00811CCB"/>
    <w:rsid w:val="008268AA"/>
    <w:rsid w:val="0082767E"/>
    <w:rsid w:val="008306BA"/>
    <w:rsid w:val="0083370B"/>
    <w:rsid w:val="00837324"/>
    <w:rsid w:val="00840C17"/>
    <w:rsid w:val="0084723A"/>
    <w:rsid w:val="008476B5"/>
    <w:rsid w:val="00847B34"/>
    <w:rsid w:val="00850DC0"/>
    <w:rsid w:val="008548E2"/>
    <w:rsid w:val="00855B4C"/>
    <w:rsid w:val="00863520"/>
    <w:rsid w:val="00863A17"/>
    <w:rsid w:val="00863D0A"/>
    <w:rsid w:val="008655A7"/>
    <w:rsid w:val="008666BF"/>
    <w:rsid w:val="00866E0C"/>
    <w:rsid w:val="008713A0"/>
    <w:rsid w:val="00875AAD"/>
    <w:rsid w:val="008831CF"/>
    <w:rsid w:val="008851D2"/>
    <w:rsid w:val="0088672A"/>
    <w:rsid w:val="00891F7D"/>
    <w:rsid w:val="00894F2F"/>
    <w:rsid w:val="00897BA4"/>
    <w:rsid w:val="008B0A37"/>
    <w:rsid w:val="008B1DEF"/>
    <w:rsid w:val="008B35FC"/>
    <w:rsid w:val="008B68A8"/>
    <w:rsid w:val="008B7282"/>
    <w:rsid w:val="008C0282"/>
    <w:rsid w:val="008C02F0"/>
    <w:rsid w:val="008C2C4D"/>
    <w:rsid w:val="008C456C"/>
    <w:rsid w:val="008D22E9"/>
    <w:rsid w:val="008D23C9"/>
    <w:rsid w:val="008D2413"/>
    <w:rsid w:val="008D3B5C"/>
    <w:rsid w:val="008D3D24"/>
    <w:rsid w:val="008D5606"/>
    <w:rsid w:val="008E09BB"/>
    <w:rsid w:val="008E11B8"/>
    <w:rsid w:val="008E42AB"/>
    <w:rsid w:val="008E77D5"/>
    <w:rsid w:val="008F0CA0"/>
    <w:rsid w:val="009041F1"/>
    <w:rsid w:val="00904E8D"/>
    <w:rsid w:val="009077BD"/>
    <w:rsid w:val="009117A7"/>
    <w:rsid w:val="00923171"/>
    <w:rsid w:val="00923284"/>
    <w:rsid w:val="00924507"/>
    <w:rsid w:val="009436A4"/>
    <w:rsid w:val="009454FD"/>
    <w:rsid w:val="009455A6"/>
    <w:rsid w:val="009472C9"/>
    <w:rsid w:val="00947E67"/>
    <w:rsid w:val="0095797A"/>
    <w:rsid w:val="0096229D"/>
    <w:rsid w:val="009623C3"/>
    <w:rsid w:val="0096408F"/>
    <w:rsid w:val="00964E52"/>
    <w:rsid w:val="0096781C"/>
    <w:rsid w:val="00967A17"/>
    <w:rsid w:val="0097020E"/>
    <w:rsid w:val="0097176D"/>
    <w:rsid w:val="00973137"/>
    <w:rsid w:val="00973FD7"/>
    <w:rsid w:val="0097403A"/>
    <w:rsid w:val="00975193"/>
    <w:rsid w:val="0097664D"/>
    <w:rsid w:val="00976F92"/>
    <w:rsid w:val="00980ABD"/>
    <w:rsid w:val="00981DCB"/>
    <w:rsid w:val="00982CCB"/>
    <w:rsid w:val="00983B18"/>
    <w:rsid w:val="0099063D"/>
    <w:rsid w:val="009964C9"/>
    <w:rsid w:val="00996CD5"/>
    <w:rsid w:val="009A3911"/>
    <w:rsid w:val="009A660B"/>
    <w:rsid w:val="009B661D"/>
    <w:rsid w:val="009C03A4"/>
    <w:rsid w:val="009D199E"/>
    <w:rsid w:val="009D74AA"/>
    <w:rsid w:val="009E1135"/>
    <w:rsid w:val="009E1C2C"/>
    <w:rsid w:val="009F479A"/>
    <w:rsid w:val="009F5DBD"/>
    <w:rsid w:val="009F60D3"/>
    <w:rsid w:val="009F78FF"/>
    <w:rsid w:val="009F790A"/>
    <w:rsid w:val="00A04432"/>
    <w:rsid w:val="00A126E1"/>
    <w:rsid w:val="00A14367"/>
    <w:rsid w:val="00A159BC"/>
    <w:rsid w:val="00A16F03"/>
    <w:rsid w:val="00A20CF0"/>
    <w:rsid w:val="00A2150F"/>
    <w:rsid w:val="00A22971"/>
    <w:rsid w:val="00A31201"/>
    <w:rsid w:val="00A44079"/>
    <w:rsid w:val="00A50B7B"/>
    <w:rsid w:val="00A657A4"/>
    <w:rsid w:val="00A66261"/>
    <w:rsid w:val="00A83A37"/>
    <w:rsid w:val="00A87472"/>
    <w:rsid w:val="00A9110C"/>
    <w:rsid w:val="00A94FA5"/>
    <w:rsid w:val="00A97D01"/>
    <w:rsid w:val="00AA19D6"/>
    <w:rsid w:val="00AB4521"/>
    <w:rsid w:val="00AB51DF"/>
    <w:rsid w:val="00AB522B"/>
    <w:rsid w:val="00AC272C"/>
    <w:rsid w:val="00AC33BB"/>
    <w:rsid w:val="00AC33D0"/>
    <w:rsid w:val="00AC7991"/>
    <w:rsid w:val="00AE1CF6"/>
    <w:rsid w:val="00AE42BA"/>
    <w:rsid w:val="00AE458C"/>
    <w:rsid w:val="00AE63A7"/>
    <w:rsid w:val="00AF2F00"/>
    <w:rsid w:val="00AF3E0D"/>
    <w:rsid w:val="00B01694"/>
    <w:rsid w:val="00B02C7B"/>
    <w:rsid w:val="00B02D4E"/>
    <w:rsid w:val="00B062BE"/>
    <w:rsid w:val="00B12004"/>
    <w:rsid w:val="00B2005D"/>
    <w:rsid w:val="00B219C9"/>
    <w:rsid w:val="00B244FB"/>
    <w:rsid w:val="00B25C70"/>
    <w:rsid w:val="00B3343C"/>
    <w:rsid w:val="00B36CF4"/>
    <w:rsid w:val="00B430A8"/>
    <w:rsid w:val="00B448CD"/>
    <w:rsid w:val="00B46B22"/>
    <w:rsid w:val="00B536ED"/>
    <w:rsid w:val="00B54290"/>
    <w:rsid w:val="00B55416"/>
    <w:rsid w:val="00B57921"/>
    <w:rsid w:val="00B626C7"/>
    <w:rsid w:val="00B63137"/>
    <w:rsid w:val="00B66A93"/>
    <w:rsid w:val="00B66F62"/>
    <w:rsid w:val="00B67220"/>
    <w:rsid w:val="00B673CC"/>
    <w:rsid w:val="00B70CDE"/>
    <w:rsid w:val="00B802D2"/>
    <w:rsid w:val="00B8220F"/>
    <w:rsid w:val="00B850E3"/>
    <w:rsid w:val="00B86440"/>
    <w:rsid w:val="00B904EA"/>
    <w:rsid w:val="00B90F15"/>
    <w:rsid w:val="00B93B19"/>
    <w:rsid w:val="00B97BD4"/>
    <w:rsid w:val="00BB1AC4"/>
    <w:rsid w:val="00BC17C9"/>
    <w:rsid w:val="00BD12AE"/>
    <w:rsid w:val="00BD3056"/>
    <w:rsid w:val="00BE10D1"/>
    <w:rsid w:val="00BE208B"/>
    <w:rsid w:val="00BE27B5"/>
    <w:rsid w:val="00BE3F42"/>
    <w:rsid w:val="00BE6B38"/>
    <w:rsid w:val="00BF20D7"/>
    <w:rsid w:val="00C01682"/>
    <w:rsid w:val="00C0735D"/>
    <w:rsid w:val="00C10170"/>
    <w:rsid w:val="00C1105E"/>
    <w:rsid w:val="00C11195"/>
    <w:rsid w:val="00C13EAA"/>
    <w:rsid w:val="00C14CB8"/>
    <w:rsid w:val="00C21296"/>
    <w:rsid w:val="00C23707"/>
    <w:rsid w:val="00C339F5"/>
    <w:rsid w:val="00C34AB7"/>
    <w:rsid w:val="00C36805"/>
    <w:rsid w:val="00C36A1B"/>
    <w:rsid w:val="00C41563"/>
    <w:rsid w:val="00C42AD7"/>
    <w:rsid w:val="00C42F48"/>
    <w:rsid w:val="00C43062"/>
    <w:rsid w:val="00C469E6"/>
    <w:rsid w:val="00C50F28"/>
    <w:rsid w:val="00C5386D"/>
    <w:rsid w:val="00C54F82"/>
    <w:rsid w:val="00C61474"/>
    <w:rsid w:val="00C6275A"/>
    <w:rsid w:val="00C628E0"/>
    <w:rsid w:val="00C66AC6"/>
    <w:rsid w:val="00C7395B"/>
    <w:rsid w:val="00C764CA"/>
    <w:rsid w:val="00C76F4A"/>
    <w:rsid w:val="00C8260C"/>
    <w:rsid w:val="00C93445"/>
    <w:rsid w:val="00C945BE"/>
    <w:rsid w:val="00C9629F"/>
    <w:rsid w:val="00CA2B63"/>
    <w:rsid w:val="00CA6640"/>
    <w:rsid w:val="00CB1DCE"/>
    <w:rsid w:val="00CC5818"/>
    <w:rsid w:val="00CC66BB"/>
    <w:rsid w:val="00CD18B5"/>
    <w:rsid w:val="00CD1C82"/>
    <w:rsid w:val="00CD3C24"/>
    <w:rsid w:val="00CD636C"/>
    <w:rsid w:val="00CE3A53"/>
    <w:rsid w:val="00CE3A6B"/>
    <w:rsid w:val="00CE3D67"/>
    <w:rsid w:val="00CF1B83"/>
    <w:rsid w:val="00CF2085"/>
    <w:rsid w:val="00CF5B6E"/>
    <w:rsid w:val="00CF5EAF"/>
    <w:rsid w:val="00CF6158"/>
    <w:rsid w:val="00CF62BE"/>
    <w:rsid w:val="00D03CA9"/>
    <w:rsid w:val="00D05720"/>
    <w:rsid w:val="00D06B40"/>
    <w:rsid w:val="00D07F30"/>
    <w:rsid w:val="00D25690"/>
    <w:rsid w:val="00D27C5D"/>
    <w:rsid w:val="00D30D01"/>
    <w:rsid w:val="00D40641"/>
    <w:rsid w:val="00D41CA3"/>
    <w:rsid w:val="00D475CF"/>
    <w:rsid w:val="00D52A99"/>
    <w:rsid w:val="00D52E34"/>
    <w:rsid w:val="00D57BA8"/>
    <w:rsid w:val="00D57C3C"/>
    <w:rsid w:val="00D57D06"/>
    <w:rsid w:val="00D61638"/>
    <w:rsid w:val="00D64496"/>
    <w:rsid w:val="00D7403D"/>
    <w:rsid w:val="00D772FD"/>
    <w:rsid w:val="00D809D3"/>
    <w:rsid w:val="00D8544E"/>
    <w:rsid w:val="00D87D6D"/>
    <w:rsid w:val="00DA12E7"/>
    <w:rsid w:val="00DA2847"/>
    <w:rsid w:val="00DA347F"/>
    <w:rsid w:val="00DA4689"/>
    <w:rsid w:val="00DB0DA1"/>
    <w:rsid w:val="00DB25D3"/>
    <w:rsid w:val="00DC77D7"/>
    <w:rsid w:val="00DD2E77"/>
    <w:rsid w:val="00DD33C2"/>
    <w:rsid w:val="00DD6F91"/>
    <w:rsid w:val="00DE57BB"/>
    <w:rsid w:val="00DE61EE"/>
    <w:rsid w:val="00DE6C4A"/>
    <w:rsid w:val="00DE6D75"/>
    <w:rsid w:val="00DF6B0B"/>
    <w:rsid w:val="00E06730"/>
    <w:rsid w:val="00E06C7E"/>
    <w:rsid w:val="00E23656"/>
    <w:rsid w:val="00E23C05"/>
    <w:rsid w:val="00E30734"/>
    <w:rsid w:val="00E334FE"/>
    <w:rsid w:val="00E36986"/>
    <w:rsid w:val="00E42D1F"/>
    <w:rsid w:val="00E43593"/>
    <w:rsid w:val="00E4592B"/>
    <w:rsid w:val="00E45B46"/>
    <w:rsid w:val="00E609FB"/>
    <w:rsid w:val="00E60A8C"/>
    <w:rsid w:val="00E60CD3"/>
    <w:rsid w:val="00E63FB7"/>
    <w:rsid w:val="00E776A5"/>
    <w:rsid w:val="00E806E0"/>
    <w:rsid w:val="00E84C4F"/>
    <w:rsid w:val="00E91124"/>
    <w:rsid w:val="00E929CD"/>
    <w:rsid w:val="00E92E56"/>
    <w:rsid w:val="00E939FD"/>
    <w:rsid w:val="00E941E7"/>
    <w:rsid w:val="00E974F0"/>
    <w:rsid w:val="00EB1B24"/>
    <w:rsid w:val="00EB2EF6"/>
    <w:rsid w:val="00EB55D3"/>
    <w:rsid w:val="00EB61E3"/>
    <w:rsid w:val="00EB6F42"/>
    <w:rsid w:val="00EC1688"/>
    <w:rsid w:val="00EC38C9"/>
    <w:rsid w:val="00EC6A7C"/>
    <w:rsid w:val="00EC701B"/>
    <w:rsid w:val="00ED21E6"/>
    <w:rsid w:val="00ED6556"/>
    <w:rsid w:val="00EF19A9"/>
    <w:rsid w:val="00EF4E5B"/>
    <w:rsid w:val="00EF6A7A"/>
    <w:rsid w:val="00EF777A"/>
    <w:rsid w:val="00F05973"/>
    <w:rsid w:val="00F06F7E"/>
    <w:rsid w:val="00F12E0C"/>
    <w:rsid w:val="00F12E1E"/>
    <w:rsid w:val="00F13CD5"/>
    <w:rsid w:val="00F1465F"/>
    <w:rsid w:val="00F158AB"/>
    <w:rsid w:val="00F260A1"/>
    <w:rsid w:val="00F264B2"/>
    <w:rsid w:val="00F2749D"/>
    <w:rsid w:val="00F30636"/>
    <w:rsid w:val="00F30809"/>
    <w:rsid w:val="00F326EF"/>
    <w:rsid w:val="00F32F8F"/>
    <w:rsid w:val="00F33728"/>
    <w:rsid w:val="00F40E53"/>
    <w:rsid w:val="00F433AA"/>
    <w:rsid w:val="00F43896"/>
    <w:rsid w:val="00F46400"/>
    <w:rsid w:val="00F5563C"/>
    <w:rsid w:val="00F6449F"/>
    <w:rsid w:val="00F64B06"/>
    <w:rsid w:val="00F6579D"/>
    <w:rsid w:val="00F67DBB"/>
    <w:rsid w:val="00F67E5C"/>
    <w:rsid w:val="00F72205"/>
    <w:rsid w:val="00F742B5"/>
    <w:rsid w:val="00F82BBC"/>
    <w:rsid w:val="00F85EAE"/>
    <w:rsid w:val="00F8673C"/>
    <w:rsid w:val="00F90E86"/>
    <w:rsid w:val="00FA561D"/>
    <w:rsid w:val="00FA5FA3"/>
    <w:rsid w:val="00FA7FF5"/>
    <w:rsid w:val="00FB174E"/>
    <w:rsid w:val="00FB1AEB"/>
    <w:rsid w:val="00FB37EC"/>
    <w:rsid w:val="00FB50B1"/>
    <w:rsid w:val="00FC1203"/>
    <w:rsid w:val="00FC4261"/>
    <w:rsid w:val="00FC4734"/>
    <w:rsid w:val="00FC781F"/>
    <w:rsid w:val="00FD1E4A"/>
    <w:rsid w:val="00FD1FC7"/>
    <w:rsid w:val="00FD486B"/>
    <w:rsid w:val="00FD5A68"/>
    <w:rsid w:val="00FE094E"/>
    <w:rsid w:val="00FE1C7D"/>
    <w:rsid w:val="00FE2138"/>
    <w:rsid w:val="00FE2E63"/>
    <w:rsid w:val="00FF2A21"/>
    <w:rsid w:val="00FF2D73"/>
    <w:rsid w:val="00FF54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5A1472B"/>
  <w15:chartTrackingRefBased/>
  <w15:docId w15:val="{ED241C95-00E3-2E47-ABC4-7FB04FEF0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094DD8"/>
    <w:pPr>
      <w:widowControl w:val="0"/>
      <w:adjustRightInd w:val="0"/>
      <w:contextualSpacing/>
      <w:jc w:val="both"/>
    </w:pPr>
    <w:rPr>
      <w:rFonts w:ascii="Times New Roman" w:eastAsia="游明朝" w:hAnsi="Times New Roman" w:cs="Times New Roman"/>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94DD8"/>
    <w:pPr>
      <w:tabs>
        <w:tab w:val="center" w:pos="4252"/>
        <w:tab w:val="right" w:pos="8504"/>
      </w:tabs>
      <w:snapToGrid w:val="0"/>
    </w:pPr>
  </w:style>
  <w:style w:type="character" w:customStyle="1" w:styleId="a4">
    <w:name w:val="ヘッダー (文字)"/>
    <w:basedOn w:val="a0"/>
    <w:link w:val="a3"/>
    <w:uiPriority w:val="99"/>
    <w:rsid w:val="00094DD8"/>
    <w:rPr>
      <w:rFonts w:ascii="Times New Roman" w:eastAsia="游明朝" w:hAnsi="Times New Roman" w:cs="Times New Roman"/>
      <w:kern w:val="0"/>
    </w:rPr>
  </w:style>
  <w:style w:type="paragraph" w:styleId="a5">
    <w:name w:val="footer"/>
    <w:basedOn w:val="a"/>
    <w:link w:val="a6"/>
    <w:uiPriority w:val="99"/>
    <w:unhideWhenUsed/>
    <w:rsid w:val="00094DD8"/>
    <w:pPr>
      <w:tabs>
        <w:tab w:val="center" w:pos="4252"/>
        <w:tab w:val="right" w:pos="8504"/>
      </w:tabs>
      <w:snapToGrid w:val="0"/>
    </w:pPr>
  </w:style>
  <w:style w:type="character" w:customStyle="1" w:styleId="a6">
    <w:name w:val="フッター (文字)"/>
    <w:basedOn w:val="a0"/>
    <w:link w:val="a5"/>
    <w:uiPriority w:val="99"/>
    <w:rsid w:val="00094DD8"/>
    <w:rPr>
      <w:rFonts w:ascii="Times New Roman" w:eastAsia="游明朝" w:hAnsi="Times New Roman" w:cs="Times New Roman"/>
      <w:kern w:val="0"/>
    </w:rPr>
  </w:style>
  <w:style w:type="character" w:styleId="a7">
    <w:name w:val="page number"/>
    <w:basedOn w:val="a0"/>
    <w:uiPriority w:val="99"/>
    <w:semiHidden/>
    <w:unhideWhenUsed/>
    <w:rsid w:val="00094DD8"/>
  </w:style>
  <w:style w:type="character" w:styleId="a8">
    <w:name w:val="line number"/>
    <w:basedOn w:val="a0"/>
    <w:uiPriority w:val="99"/>
    <w:semiHidden/>
    <w:unhideWhenUsed/>
    <w:rsid w:val="00094D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游ゴシック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7</Words>
  <Characters>898</Characters>
  <Application>Microsoft Office Word</Application>
  <DocSecurity>0</DocSecurity>
  <Lines>7</Lines>
  <Paragraphs>2</Paragraphs>
  <ScaleCrop>false</ScaleCrop>
  <Company/>
  <LinksUpToDate>false</LinksUpToDate>
  <CharactersWithSpaces>1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健一 田中</dc:creator>
  <cp:keywords/>
  <dc:description/>
  <cp:lastModifiedBy>健一 田中</cp:lastModifiedBy>
  <cp:revision>2</cp:revision>
  <dcterms:created xsi:type="dcterms:W3CDTF">2023-02-09T05:55:00Z</dcterms:created>
  <dcterms:modified xsi:type="dcterms:W3CDTF">2023-02-09T23:12:00Z</dcterms:modified>
</cp:coreProperties>
</file>